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DB0" w:rsidRDefault="00E37DB0" w:rsidP="00E37DB0">
      <w:pPr>
        <w:spacing w:after="0"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8E1E5D">
        <w:rPr>
          <w:rFonts w:ascii="Times New Roman" w:eastAsia="宋体" w:hAnsi="Times New Roman" w:cs="Times New Roman"/>
          <w:sz w:val="20"/>
          <w:szCs w:val="20"/>
        </w:rPr>
        <w:t>Table S</w:t>
      </w:r>
      <w:r>
        <w:rPr>
          <w:rFonts w:ascii="Times New Roman" w:eastAsia="宋体" w:hAnsi="Times New Roman" w:cs="Times New Roman"/>
          <w:sz w:val="20"/>
          <w:szCs w:val="20"/>
        </w:rPr>
        <w:t>3</w:t>
      </w:r>
      <w:r w:rsidRPr="008E1E5D">
        <w:rPr>
          <w:rFonts w:ascii="Times New Roman" w:eastAsia="宋体" w:hAnsi="Times New Roman" w:cs="Times New Roman"/>
          <w:sz w:val="20"/>
          <w:szCs w:val="20"/>
        </w:rPr>
        <w:t xml:space="preserve">.  </w:t>
      </w:r>
      <w:proofErr w:type="gramStart"/>
      <w:r>
        <w:rPr>
          <w:rFonts w:ascii="Times New Roman" w:eastAsia="宋体" w:hAnsi="Times New Roman" w:cs="Times New Roman"/>
          <w:sz w:val="20"/>
          <w:szCs w:val="20"/>
        </w:rPr>
        <w:t xml:space="preserve">List of 29 candidate genes and their primer sequences for </w:t>
      </w:r>
      <w:proofErr w:type="spellStart"/>
      <w:r>
        <w:rPr>
          <w:rFonts w:ascii="Times New Roman" w:eastAsia="宋体" w:hAnsi="Times New Roman" w:cs="Times New Roman"/>
          <w:sz w:val="20"/>
          <w:szCs w:val="20"/>
        </w:rPr>
        <w:t>qRT</w:t>
      </w:r>
      <w:proofErr w:type="spellEnd"/>
      <w:r>
        <w:rPr>
          <w:rFonts w:ascii="Times New Roman" w:eastAsia="宋体" w:hAnsi="Times New Roman" w:cs="Times New Roman"/>
          <w:sz w:val="20"/>
          <w:szCs w:val="20"/>
        </w:rPr>
        <w:t>-PCR validation</w:t>
      </w:r>
      <w:r w:rsidRPr="008E1E5D">
        <w:rPr>
          <w:rFonts w:ascii="Times New Roman" w:eastAsia="宋体" w:hAnsi="Times New Roman" w:cs="Times New Roman"/>
          <w:sz w:val="20"/>
          <w:szCs w:val="20"/>
        </w:rPr>
        <w:t>.</w:t>
      </w:r>
      <w:proofErr w:type="gramEnd"/>
    </w:p>
    <w:tbl>
      <w:tblPr>
        <w:tblW w:w="151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00"/>
        <w:gridCol w:w="1105"/>
        <w:gridCol w:w="1145"/>
        <w:gridCol w:w="3828"/>
        <w:gridCol w:w="3402"/>
        <w:gridCol w:w="3543"/>
        <w:gridCol w:w="1560"/>
      </w:tblGrid>
      <w:tr w:rsidR="00E37DB0" w:rsidRPr="00CD0232" w:rsidTr="00C6274A">
        <w:trPr>
          <w:trHeight w:val="525"/>
        </w:trPr>
        <w:tc>
          <w:tcPr>
            <w:tcW w:w="600" w:type="dxa"/>
            <w:tcBorders>
              <w:top w:val="single" w:sz="8" w:space="0" w:color="0070C0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E37DB0" w:rsidRDefault="00E37DB0" w:rsidP="00C6274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5" w:type="dxa"/>
            <w:tcBorders>
              <w:top w:val="single" w:sz="8" w:space="0" w:color="0070C0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E37DB0" w:rsidRDefault="00E37DB0" w:rsidP="00C6274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ene ID</w:t>
            </w:r>
            <w:bookmarkStart w:id="0" w:name="_GoBack"/>
            <w:bookmarkEnd w:id="0"/>
          </w:p>
        </w:tc>
        <w:tc>
          <w:tcPr>
            <w:tcW w:w="1145" w:type="dxa"/>
            <w:tcBorders>
              <w:top w:val="single" w:sz="8" w:space="0" w:color="0070C0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828" w:type="dxa"/>
            <w:tcBorders>
              <w:top w:val="single" w:sz="8" w:space="0" w:color="0070C0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3402" w:type="dxa"/>
            <w:tcBorders>
              <w:top w:val="single" w:sz="8" w:space="0" w:color="0070C0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' to 3')</w:t>
            </w:r>
          </w:p>
        </w:tc>
        <w:tc>
          <w:tcPr>
            <w:tcW w:w="3543" w:type="dxa"/>
            <w:tcBorders>
              <w:top w:val="single" w:sz="8" w:space="0" w:color="0070C0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' to 3')</w:t>
            </w:r>
          </w:p>
        </w:tc>
        <w:tc>
          <w:tcPr>
            <w:tcW w:w="1560" w:type="dxa"/>
            <w:tcBorders>
              <w:top w:val="single" w:sz="8" w:space="0" w:color="0070C0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cted PCR 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duct (</w:t>
            </w:r>
            <w:proofErr w:type="spellStart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007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sz w:val="20"/>
                <w:szCs w:val="20"/>
              </w:rPr>
              <w:t>HSP2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HSP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TGGCTCTGTCTC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CTCTCTTTTCCTCTCTC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050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d transfer protein LT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CCGTTGCCTTGTAG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TGGTGGTTTTGCT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055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6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HSP60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AACGACGGAAGCAG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ATACCGCCCATAC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067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1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ogenesis-related PR-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TTGTATTGACGGTG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CTGGTGTGGTTTG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071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sz w:val="20"/>
                <w:szCs w:val="20"/>
              </w:rPr>
              <w:t>PIP2;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aporin PIP2;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GTGGTTGGGGAGAA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GAAGAGGAGAGTGGCTA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086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-regulated protein COR6.6 (KIN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CTACCTCTGCTG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CTTCTCCTTCACAACA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092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.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 embryogenesis abund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nLEA4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CGGCTTTGCCTGG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TTATGAGCGGTGGTC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104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10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101/ HSP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GAGAACCAAGAACAA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CACCAGCGACCAA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126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70.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70.2 KBFL-003C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CCCTTGTCTATTACTC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TCTCCATACTCTGTCC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128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cription factor-li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AATCCCATCAAGCCAACA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CGTGGTTCTTCTCTCT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132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IP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tress-induced protein (WSIP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CAAGATCGGTGATGCTC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TTGTGGTCTCCGCTG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137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K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L-interacting protein kinase (CIPK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TCCTCAAACGCAA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GAGACGAACAACACAA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146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L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quitin-protein ligase (UBL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TGTGAATCTAATGGTGTG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AGGCTTGCTCGGA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160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sz w:val="20"/>
                <w:szCs w:val="20"/>
              </w:rPr>
              <w:t>HS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tiz</w:t>
            </w:r>
            <w:proofErr w:type="spellEnd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protease </w:t>
            </w:r>
            <w:proofErr w:type="spellStart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cHS</w:t>
            </w:r>
            <w:proofErr w:type="spellEnd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GGCAGTCGATGTTT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GGATGGTTCCAA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169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sz w:val="20"/>
                <w:szCs w:val="20"/>
              </w:rPr>
              <w:t>ERD1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D15 protein (ERD15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AGAACGGTGAGATG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GTGAATGTTTCGTGG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182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17.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SP17.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AGAGAGAAGCAGCGA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TGACCGACAACAC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229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sz w:val="20"/>
                <w:szCs w:val="20"/>
              </w:rPr>
              <w:t>ARP.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xin</w:t>
            </w:r>
            <w:proofErr w:type="spellEnd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pressed protein (ARP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TGTAGGAGAAGGGAG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GCGTTTGGGTGAG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238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L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in kinase-like protein (PKL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GATGGAGGAAGTCG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GCAGAAACAGCCAG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260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P.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xin</w:t>
            </w:r>
            <w:proofErr w:type="spellEnd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sponsive family protein (ARFP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AAGAGATGGAGAGG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CAAACACGATGA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271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P2.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aporin TIP2;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TCGGTGGTCAAAT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TCTATCGCTCCTACTC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288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llothionein</w:t>
            </w:r>
            <w:proofErr w:type="spellEnd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MP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TGGAGGAAACTGTA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CGCCGAGGACAA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308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N60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PN60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TCGTTGGTGGTGGT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ACTCCTGCGTTCT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311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-protein/HSP40 family </w:t>
            </w:r>
            <w:proofErr w:type="spellStart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Ydj1)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GTTCTTTGGCTTCT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CCTCCTCCTGCTTC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327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sz w:val="20"/>
                <w:szCs w:val="20"/>
              </w:rPr>
              <w:t>DNAJ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-protein/HSP40 family (</w:t>
            </w:r>
            <w:proofErr w:type="spellStart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Ydj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CGCTTCTTTCCCTTC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CCGATTGCTTTACT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329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P1;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aporin TIP1;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TGCTTCCTCCTTCAGT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ATGGGTGCGATAG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348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2C.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protein phosphatase PP2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AAGTTAGCCAGCGA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GCACGGCACGAG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387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sz w:val="20"/>
                <w:szCs w:val="20"/>
              </w:rPr>
              <w:t>HSP7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TAAAGGCGAAGGT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GAGTGGTGCGGT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E37DB0" w:rsidRPr="00CD0232" w:rsidTr="00C6274A">
        <w:trPr>
          <w:trHeight w:val="2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405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2C.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tive protein phosphatase 2C 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CTGGGAGGGATTTG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TCCGTTTCGGGTT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E37DB0" w:rsidRPr="00CD0232" w:rsidTr="00C6274A">
        <w:trPr>
          <w:trHeight w:val="270"/>
        </w:trPr>
        <w:tc>
          <w:tcPr>
            <w:tcW w:w="600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04096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FB-2B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noWrap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FB-2b/ HSF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TCTCTCCGTCCAACTC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ACCTGTCCTCCTCC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vAlign w:val="center"/>
            <w:hideMark/>
          </w:tcPr>
          <w:p w:rsidR="00E37DB0" w:rsidRPr="00CD0232" w:rsidRDefault="00E37DB0" w:rsidP="00C6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02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</w:tbl>
    <w:p w:rsidR="00A64A59" w:rsidRDefault="00A64A59"/>
    <w:sectPr w:rsidR="00A64A59" w:rsidSect="00E37DB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2EB5" w:rsidRDefault="00E42EB5" w:rsidP="00E37DB0">
      <w:pPr>
        <w:spacing w:after="0" w:line="240" w:lineRule="auto"/>
      </w:pPr>
      <w:r>
        <w:separator/>
      </w:r>
    </w:p>
  </w:endnote>
  <w:endnote w:type="continuationSeparator" w:id="0">
    <w:p w:rsidR="00E42EB5" w:rsidRDefault="00E42EB5" w:rsidP="00E37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2EB5" w:rsidRDefault="00E42EB5" w:rsidP="00E37DB0">
      <w:pPr>
        <w:spacing w:after="0" w:line="240" w:lineRule="auto"/>
      </w:pPr>
      <w:r>
        <w:separator/>
      </w:r>
    </w:p>
  </w:footnote>
  <w:footnote w:type="continuationSeparator" w:id="0">
    <w:p w:rsidR="00E42EB5" w:rsidRDefault="00E42EB5" w:rsidP="00E37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505"/>
    <w:rsid w:val="001424AA"/>
    <w:rsid w:val="00425AE1"/>
    <w:rsid w:val="00594505"/>
    <w:rsid w:val="00A64A59"/>
    <w:rsid w:val="00E37DB0"/>
    <w:rsid w:val="00E4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DB0"/>
    <w:pPr>
      <w:spacing w:after="200" w:line="276" w:lineRule="auto"/>
    </w:pPr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D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E37D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DB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E37DB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37D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DB0"/>
    <w:pPr>
      <w:spacing w:after="200" w:line="276" w:lineRule="auto"/>
    </w:pPr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D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E37D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DB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E37DB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37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251878-751D-4029-A71B-78010FE2B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uo</dc:creator>
  <cp:keywords/>
  <dc:description/>
  <cp:lastModifiedBy>YGuo</cp:lastModifiedBy>
  <cp:revision>2</cp:revision>
  <dcterms:created xsi:type="dcterms:W3CDTF">2017-03-14T06:49:00Z</dcterms:created>
  <dcterms:modified xsi:type="dcterms:W3CDTF">2017-03-14T06:59:00Z</dcterms:modified>
</cp:coreProperties>
</file>